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ACFE2" w14:textId="0CA4813B" w:rsidR="007466DE" w:rsidRPr="00311253" w:rsidRDefault="00311253">
      <w:pPr>
        <w:rPr>
          <w:rFonts w:cs="Times New Roman"/>
          <w:b/>
          <w:bCs/>
          <w:sz w:val="24"/>
          <w:szCs w:val="24"/>
        </w:rPr>
      </w:pPr>
      <w:r w:rsidRPr="00311253">
        <w:rPr>
          <w:rFonts w:cs="Times New Roman"/>
          <w:b/>
          <w:bCs/>
          <w:sz w:val="24"/>
          <w:szCs w:val="24"/>
        </w:rPr>
        <w:t xml:space="preserve">Supplementary Table 2. </w:t>
      </w:r>
      <w:r w:rsidR="00A3462A">
        <w:rPr>
          <w:rFonts w:cs="Times New Roman"/>
          <w:b/>
          <w:bCs/>
          <w:sz w:val="24"/>
          <w:szCs w:val="24"/>
        </w:rPr>
        <w:t>B</w:t>
      </w:r>
      <w:r w:rsidRPr="00311253">
        <w:rPr>
          <w:rFonts w:cs="Times New Roman"/>
          <w:b/>
          <w:bCs/>
          <w:sz w:val="24"/>
          <w:szCs w:val="24"/>
        </w:rPr>
        <w:t>acterial culture</w:t>
      </w:r>
      <w:r w:rsidR="00A3462A">
        <w:rPr>
          <w:rFonts w:cs="Times New Roman"/>
          <w:b/>
          <w:bCs/>
          <w:sz w:val="24"/>
          <w:szCs w:val="24"/>
        </w:rPr>
        <w:t xml:space="preserve"> data</w:t>
      </w:r>
      <w:r w:rsidRPr="00311253">
        <w:rPr>
          <w:rFonts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2396"/>
        <w:gridCol w:w="2253"/>
      </w:tblGrid>
      <w:tr w:rsidR="00C85BCF" w:rsidRPr="00E9456D" w14:paraId="68E6F28D" w14:textId="77777777" w:rsidTr="002D3BB4">
        <w:trPr>
          <w:trHeight w:val="552"/>
        </w:trPr>
        <w:tc>
          <w:tcPr>
            <w:tcW w:w="3539" w:type="dxa"/>
            <w:noWrap/>
            <w:hideMark/>
          </w:tcPr>
          <w:p w14:paraId="6A97E47E" w14:textId="316FFE9B" w:rsidR="00C85BCF" w:rsidRPr="002D3BB4" w:rsidRDefault="00C85BC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6025A796" w14:textId="5EF8422E" w:rsidR="00C85BCF" w:rsidRPr="002D3BB4" w:rsidRDefault="00F76E6B" w:rsidP="003B00F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 w:rsidR="00C85BCF" w:rsidRPr="002D3BB4">
              <w:rPr>
                <w:rFonts w:cs="Times New Roman"/>
                <w:b/>
                <w:bCs/>
                <w:sz w:val="20"/>
                <w:szCs w:val="20"/>
              </w:rPr>
              <w:t>rained bile culture</w:t>
            </w:r>
            <w:r w:rsidR="00C85BCF" w:rsidRPr="002D3BB4">
              <w:rPr>
                <w:rFonts w:cs="Times New Roman"/>
                <w:b/>
                <w:bCs/>
                <w:sz w:val="20"/>
                <w:szCs w:val="20"/>
              </w:rPr>
              <w:br/>
              <w:t>(n=12)</w:t>
            </w:r>
          </w:p>
        </w:tc>
        <w:tc>
          <w:tcPr>
            <w:tcW w:w="2396" w:type="dxa"/>
            <w:hideMark/>
          </w:tcPr>
          <w:p w14:paraId="1F9B2253" w14:textId="77777777" w:rsidR="00C85BCF" w:rsidRPr="002D3BB4" w:rsidRDefault="00C85BCF" w:rsidP="003B00F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sz w:val="20"/>
                <w:szCs w:val="20"/>
              </w:rPr>
              <w:t>Wound culture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br/>
              <w:t>(n=12)</w:t>
            </w:r>
          </w:p>
        </w:tc>
        <w:tc>
          <w:tcPr>
            <w:tcW w:w="2253" w:type="dxa"/>
            <w:hideMark/>
          </w:tcPr>
          <w:p w14:paraId="1D809528" w14:textId="77777777" w:rsidR="00C85BCF" w:rsidRPr="002D3BB4" w:rsidRDefault="00C85BCF" w:rsidP="003B00F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sz w:val="20"/>
                <w:szCs w:val="20"/>
              </w:rPr>
              <w:t>Intraabdominal culture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 (n=60)</w:t>
            </w:r>
          </w:p>
        </w:tc>
      </w:tr>
      <w:tr w:rsidR="00C85BCF" w:rsidRPr="00E9456D" w14:paraId="581A811E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7EF3EEF3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2268" w:type="dxa"/>
            <w:noWrap/>
            <w:hideMark/>
          </w:tcPr>
          <w:p w14:paraId="6F22D769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96" w:type="dxa"/>
            <w:noWrap/>
            <w:hideMark/>
          </w:tcPr>
          <w:p w14:paraId="26AED028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1B744F7F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C85BCF" w:rsidRPr="00E9456D" w14:paraId="3D703665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0BD84EC4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268" w:type="dxa"/>
            <w:noWrap/>
            <w:hideMark/>
          </w:tcPr>
          <w:p w14:paraId="04527A24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96" w:type="dxa"/>
            <w:noWrap/>
            <w:hideMark/>
          </w:tcPr>
          <w:p w14:paraId="6B246EBF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6FB99403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85BCF" w:rsidRPr="00E9456D" w14:paraId="68ACCDCC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14E38B8C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2268" w:type="dxa"/>
            <w:noWrap/>
            <w:hideMark/>
          </w:tcPr>
          <w:p w14:paraId="786D3EF1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96" w:type="dxa"/>
            <w:noWrap/>
            <w:hideMark/>
          </w:tcPr>
          <w:p w14:paraId="12148F87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253" w:type="dxa"/>
            <w:noWrap/>
            <w:hideMark/>
          </w:tcPr>
          <w:p w14:paraId="39D2D7C7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C85BCF" w:rsidRPr="00E9456D" w14:paraId="4E368A27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48600983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2268" w:type="dxa"/>
            <w:noWrap/>
            <w:hideMark/>
          </w:tcPr>
          <w:p w14:paraId="2759D0D7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3BAD9150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0CAC6F4D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C85BCF" w:rsidRPr="00E9456D" w14:paraId="77902F53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1D5EE851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2268" w:type="dxa"/>
            <w:noWrap/>
            <w:hideMark/>
          </w:tcPr>
          <w:p w14:paraId="5D031F5A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96" w:type="dxa"/>
            <w:noWrap/>
            <w:hideMark/>
          </w:tcPr>
          <w:p w14:paraId="5BD694D0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53" w:type="dxa"/>
            <w:noWrap/>
            <w:hideMark/>
          </w:tcPr>
          <w:p w14:paraId="5217D697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C85BCF" w:rsidRPr="00E9456D" w14:paraId="4A233895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71748680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2268" w:type="dxa"/>
            <w:noWrap/>
            <w:hideMark/>
          </w:tcPr>
          <w:p w14:paraId="1E58C660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4EBF1DAD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14E256A8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C85BCF" w:rsidRPr="00E9456D" w14:paraId="73A59EDF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354746F5" w14:textId="77777777" w:rsidR="00DB5484" w:rsidRDefault="00C85BCF" w:rsidP="003B00F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taphylococcus aureus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43E85E5" w14:textId="3788B042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DB5484" w:rsidRPr="00DB5484">
              <w:rPr>
                <w:rFonts w:cs="Times New Roman" w:hint="eastAsia"/>
                <w:b/>
                <w:bCs/>
                <w:sz w:val="20"/>
                <w:szCs w:val="20"/>
              </w:rPr>
              <w:t>methicillin</w:t>
            </w:r>
            <w:r w:rsidR="00DB548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B5484" w:rsidRPr="00DB5484">
              <w:rPr>
                <w:rFonts w:cs="Times New Roman" w:hint="eastAsia"/>
                <w:b/>
                <w:bCs/>
                <w:sz w:val="20"/>
                <w:szCs w:val="20"/>
              </w:rPr>
              <w:t>resistant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DA36CE5" w14:textId="77777777" w:rsidR="00C85BCF" w:rsidRPr="002D3BB4" w:rsidRDefault="00C85BCF" w:rsidP="002315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71956AB3" w14:textId="77777777" w:rsidR="00C85BCF" w:rsidRPr="002D3BB4" w:rsidRDefault="00C85BCF" w:rsidP="002315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53" w:type="dxa"/>
            <w:noWrap/>
            <w:hideMark/>
          </w:tcPr>
          <w:p w14:paraId="0C2B493F" w14:textId="77777777" w:rsidR="00C85BCF" w:rsidRPr="002D3BB4" w:rsidRDefault="00C85BCF" w:rsidP="002315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C85BCF" w:rsidRPr="00E9456D" w14:paraId="3EFC159B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33CCB890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2268" w:type="dxa"/>
            <w:noWrap/>
            <w:hideMark/>
          </w:tcPr>
          <w:p w14:paraId="4FD1475A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96" w:type="dxa"/>
            <w:noWrap/>
            <w:hideMark/>
          </w:tcPr>
          <w:p w14:paraId="2AAB15C6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006F0AC0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C85BCF" w:rsidRPr="00E9456D" w14:paraId="4ED216BD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67D5BB71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orynebacterium sp.</w:t>
            </w:r>
          </w:p>
        </w:tc>
        <w:tc>
          <w:tcPr>
            <w:tcW w:w="2268" w:type="dxa"/>
            <w:noWrap/>
            <w:hideMark/>
          </w:tcPr>
          <w:p w14:paraId="0D84C515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398960BD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53" w:type="dxa"/>
            <w:noWrap/>
            <w:hideMark/>
          </w:tcPr>
          <w:p w14:paraId="66510FA5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C85BCF" w:rsidRPr="00E9456D" w14:paraId="105C7AE3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6CBF3CC7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268" w:type="dxa"/>
            <w:noWrap/>
            <w:hideMark/>
          </w:tcPr>
          <w:p w14:paraId="7F8BA29D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96" w:type="dxa"/>
            <w:noWrap/>
            <w:hideMark/>
          </w:tcPr>
          <w:p w14:paraId="2AEA58D9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7B5F4163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C85BCF" w:rsidRPr="00E9456D" w14:paraId="4826C1EB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46E31D1F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nterobacter aerogenes</w:t>
            </w:r>
          </w:p>
        </w:tc>
        <w:tc>
          <w:tcPr>
            <w:tcW w:w="2268" w:type="dxa"/>
            <w:noWrap/>
            <w:hideMark/>
          </w:tcPr>
          <w:p w14:paraId="11E1131E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02A72C1C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6253E937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C85BCF" w:rsidRPr="00E9456D" w14:paraId="72AB0756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59C0B8C0" w14:textId="77777777" w:rsidR="00DB5484" w:rsidRDefault="00C85BCF" w:rsidP="003B00F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taphylococcus epidermidis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1EA242C" w14:textId="279692E6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DB5484" w:rsidRPr="00DB5484">
              <w:rPr>
                <w:rFonts w:cs="Times New Roman" w:hint="eastAsia"/>
                <w:b/>
                <w:bCs/>
                <w:sz w:val="20"/>
                <w:szCs w:val="20"/>
              </w:rPr>
              <w:t>methicillin</w:t>
            </w:r>
            <w:r w:rsidR="00DB548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B5484" w:rsidRPr="00DB5484">
              <w:rPr>
                <w:rFonts w:cs="Times New Roman" w:hint="eastAsia"/>
                <w:b/>
                <w:bCs/>
                <w:sz w:val="20"/>
                <w:szCs w:val="20"/>
              </w:rPr>
              <w:t>resistant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E7A709E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1A3F45ED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086A577D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C85BCF" w:rsidRPr="00E9456D" w14:paraId="5EABED56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26455F89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andida glabrata</w:t>
            </w:r>
          </w:p>
        </w:tc>
        <w:tc>
          <w:tcPr>
            <w:tcW w:w="2268" w:type="dxa"/>
            <w:noWrap/>
            <w:hideMark/>
          </w:tcPr>
          <w:p w14:paraId="4E6ED6D2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0D341E25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23751B7A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85BCF" w:rsidRPr="00E9456D" w14:paraId="2E22FFBC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04BCEA2A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2268" w:type="dxa"/>
            <w:noWrap/>
            <w:hideMark/>
          </w:tcPr>
          <w:p w14:paraId="5E7012A4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0C87FF10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5850C85A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85BCF" w:rsidRPr="00E9456D" w14:paraId="1730646B" w14:textId="77777777" w:rsidTr="002D3BB4">
        <w:trPr>
          <w:trHeight w:val="288"/>
        </w:trPr>
        <w:tc>
          <w:tcPr>
            <w:tcW w:w="3539" w:type="dxa"/>
            <w:noWrap/>
            <w:hideMark/>
          </w:tcPr>
          <w:p w14:paraId="2DF067E4" w14:textId="77777777" w:rsidR="00DB5484" w:rsidRDefault="00C85BCF" w:rsidP="003B00FF">
            <w:pPr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taphylococcus</w:t>
            </w:r>
            <w:r w:rsidR="003B00FF"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D3BB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haemolyticus </w:t>
            </w:r>
          </w:p>
          <w:p w14:paraId="0FB99D60" w14:textId="4F553B43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DB5484" w:rsidRPr="00DB5484">
              <w:rPr>
                <w:rFonts w:cs="Times New Roman" w:hint="eastAsia"/>
                <w:b/>
                <w:bCs/>
                <w:sz w:val="20"/>
                <w:szCs w:val="20"/>
              </w:rPr>
              <w:t>methicillin</w:t>
            </w:r>
            <w:r w:rsidR="00DB5484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="00DB5484" w:rsidRPr="00DB5484">
              <w:rPr>
                <w:rFonts w:cs="Times New Roman" w:hint="eastAsia"/>
                <w:b/>
                <w:bCs/>
                <w:sz w:val="20"/>
                <w:szCs w:val="20"/>
              </w:rPr>
              <w:t>resistant</w:t>
            </w:r>
            <w:r w:rsidRPr="002D3BB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ED729B0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396" w:type="dxa"/>
            <w:noWrap/>
            <w:hideMark/>
          </w:tcPr>
          <w:p w14:paraId="7F673F84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253" w:type="dxa"/>
            <w:noWrap/>
            <w:hideMark/>
          </w:tcPr>
          <w:p w14:paraId="36FCB173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85BCF" w:rsidRPr="00E9456D" w14:paraId="4C8D8F08" w14:textId="77777777" w:rsidTr="002D3BB4">
        <w:trPr>
          <w:trHeight w:val="276"/>
        </w:trPr>
        <w:tc>
          <w:tcPr>
            <w:tcW w:w="3539" w:type="dxa"/>
            <w:noWrap/>
            <w:hideMark/>
          </w:tcPr>
          <w:p w14:paraId="368915F8" w14:textId="77777777" w:rsidR="00C85BCF" w:rsidRPr="002D3BB4" w:rsidRDefault="00C85BCF" w:rsidP="003B00F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2D3BB4">
              <w:rPr>
                <w:rFonts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268" w:type="dxa"/>
            <w:noWrap/>
            <w:hideMark/>
          </w:tcPr>
          <w:p w14:paraId="441C8E4E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96" w:type="dxa"/>
            <w:noWrap/>
            <w:hideMark/>
          </w:tcPr>
          <w:p w14:paraId="168C1D8E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53" w:type="dxa"/>
            <w:noWrap/>
            <w:hideMark/>
          </w:tcPr>
          <w:p w14:paraId="1856948C" w14:textId="77777777" w:rsidR="00C85BCF" w:rsidRPr="002D3BB4" w:rsidRDefault="00C85BCF" w:rsidP="003B00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D3BB4">
              <w:rPr>
                <w:rFonts w:cs="Times New Roman"/>
                <w:sz w:val="20"/>
                <w:szCs w:val="20"/>
              </w:rPr>
              <w:t>21</w:t>
            </w:r>
          </w:p>
        </w:tc>
      </w:tr>
    </w:tbl>
    <w:p w14:paraId="229A9BAB" w14:textId="507981BC" w:rsidR="00C85BCF" w:rsidRPr="00E9456D" w:rsidRDefault="00361BE6">
      <w:pPr>
        <w:rPr>
          <w:rFonts w:cs="Times New Roman"/>
          <w:szCs w:val="21"/>
        </w:rPr>
      </w:pPr>
      <w:r w:rsidRPr="00361BE6">
        <w:rPr>
          <w:rFonts w:cs="Times New Roman"/>
          <w:szCs w:val="21"/>
        </w:rPr>
        <w:t>The numbers include overlap in patients</w:t>
      </w:r>
      <w:r w:rsidR="007F67E7">
        <w:rPr>
          <w:rFonts w:cs="Times New Roman" w:hint="eastAsia"/>
          <w:szCs w:val="21"/>
        </w:rPr>
        <w:t>.</w:t>
      </w:r>
    </w:p>
    <w:sectPr w:rsidR="00C85BCF" w:rsidRPr="00E9456D" w:rsidSect="00C85BC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DDC9B4" w14:textId="77777777" w:rsidR="00733066" w:rsidRDefault="00733066" w:rsidP="00C85BCF">
      <w:pPr>
        <w:spacing w:line="240" w:lineRule="auto"/>
      </w:pPr>
      <w:r>
        <w:separator/>
      </w:r>
    </w:p>
  </w:endnote>
  <w:endnote w:type="continuationSeparator" w:id="0">
    <w:p w14:paraId="2977DDCD" w14:textId="77777777" w:rsidR="00733066" w:rsidRDefault="00733066" w:rsidP="00C85B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2F1F3" w14:textId="77777777" w:rsidR="00733066" w:rsidRDefault="00733066" w:rsidP="00C85BCF">
      <w:pPr>
        <w:spacing w:line="240" w:lineRule="auto"/>
      </w:pPr>
      <w:r>
        <w:separator/>
      </w:r>
    </w:p>
  </w:footnote>
  <w:footnote w:type="continuationSeparator" w:id="0">
    <w:p w14:paraId="5D69B1E1" w14:textId="77777777" w:rsidR="00733066" w:rsidRDefault="00733066" w:rsidP="00C85B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9A"/>
    <w:rsid w:val="0023150E"/>
    <w:rsid w:val="002D3BB4"/>
    <w:rsid w:val="002E0B8C"/>
    <w:rsid w:val="00311253"/>
    <w:rsid w:val="00361BE6"/>
    <w:rsid w:val="003B00FF"/>
    <w:rsid w:val="003D5B4E"/>
    <w:rsid w:val="00572D71"/>
    <w:rsid w:val="00652636"/>
    <w:rsid w:val="006C6711"/>
    <w:rsid w:val="00733066"/>
    <w:rsid w:val="007466DE"/>
    <w:rsid w:val="007F67E7"/>
    <w:rsid w:val="00870500"/>
    <w:rsid w:val="00A3462A"/>
    <w:rsid w:val="00A5109A"/>
    <w:rsid w:val="00B53E72"/>
    <w:rsid w:val="00C85BCF"/>
    <w:rsid w:val="00CF40DB"/>
    <w:rsid w:val="00DB5484"/>
    <w:rsid w:val="00E4286E"/>
    <w:rsid w:val="00E9456D"/>
    <w:rsid w:val="00F54A28"/>
    <w:rsid w:val="00F76E6B"/>
    <w:rsid w:val="00FC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B5A1B2"/>
  <w15:chartTrackingRefBased/>
  <w15:docId w15:val="{1E5A126A-89C5-4BF0-A35E-A40FAC8D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>
      <w:pPr>
        <w:spacing w:line="211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B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5BCF"/>
  </w:style>
  <w:style w:type="paragraph" w:styleId="a5">
    <w:name w:val="footer"/>
    <w:basedOn w:val="a"/>
    <w:link w:val="a6"/>
    <w:uiPriority w:val="99"/>
    <w:unhideWhenUsed/>
    <w:rsid w:val="00C85B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5BCF"/>
  </w:style>
  <w:style w:type="table" w:styleId="a7">
    <w:name w:val="Table Grid"/>
    <w:basedOn w:val="a1"/>
    <w:uiPriority w:val="39"/>
    <w:rsid w:val="00C85B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85BC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85BC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E0B8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E0B8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E0B8C"/>
  </w:style>
  <w:style w:type="paragraph" w:styleId="ad">
    <w:name w:val="annotation subject"/>
    <w:basedOn w:val="ab"/>
    <w:next w:val="ab"/>
    <w:link w:val="ae"/>
    <w:uiPriority w:val="99"/>
    <w:semiHidden/>
    <w:unhideWhenUsed/>
    <w:rsid w:val="002E0B8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E0B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54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さおり</dc:creator>
  <cp:keywords/>
  <dc:description/>
  <cp:lastModifiedBy>安田 さおり</cp:lastModifiedBy>
  <cp:revision>9</cp:revision>
  <dcterms:created xsi:type="dcterms:W3CDTF">2020-09-06T06:30:00Z</dcterms:created>
  <dcterms:modified xsi:type="dcterms:W3CDTF">2020-09-12T12:05:00Z</dcterms:modified>
</cp:coreProperties>
</file>